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F2BB3" w14:textId="3670D0B6" w:rsidR="00E57D4E" w:rsidRDefault="00E57D4E" w:rsidP="00E57D4E">
      <w:pPr>
        <w:jc w:val="both"/>
        <w:rPr>
          <w:b/>
          <w:bCs/>
        </w:rPr>
      </w:pPr>
      <w:r>
        <w:rPr>
          <w:b/>
          <w:bCs/>
        </w:rPr>
        <w:t>S</w:t>
      </w:r>
      <w:r w:rsidR="00196873">
        <w:rPr>
          <w:b/>
          <w:bCs/>
        </w:rPr>
        <w:t>4</w:t>
      </w:r>
      <w:r>
        <w:rPr>
          <w:b/>
          <w:bCs/>
        </w:rPr>
        <w:t xml:space="preserve"> Text. </w:t>
      </w:r>
      <w:r w:rsidRPr="00517D3E">
        <w:rPr>
          <w:b/>
          <w:bCs/>
        </w:rPr>
        <w:t>Intraclass correlation coefficient estimation</w:t>
      </w:r>
    </w:p>
    <w:p w14:paraId="526C6C16" w14:textId="77777777" w:rsidR="00E57D4E" w:rsidRDefault="00E57D4E" w:rsidP="00E57D4E">
      <w:pPr>
        <w:jc w:val="both"/>
        <w:rPr>
          <w:b/>
          <w:bCs/>
        </w:rPr>
      </w:pPr>
    </w:p>
    <w:p w14:paraId="247B5DB6" w14:textId="14ABC300" w:rsidR="00E57D4E" w:rsidRDefault="00E57D4E" w:rsidP="00E57D4E">
      <w:pPr>
        <w:jc w:val="both"/>
      </w:pPr>
      <w:r w:rsidRPr="007A6C39">
        <w:t xml:space="preserve">Although the BFP information is at the individual level, we calculated the intraclass correlation coefficient (ICC) to check for a possible influence of the household level, as this benefit is received by the family </w:t>
      </w:r>
      <w:r>
        <w:t>as well as</w:t>
      </w:r>
      <w:r w:rsidRPr="007A6C39">
        <w:t xml:space="preserve"> to assess the need to adjust the model considering this influence. To this end, we ran a</w:t>
      </w:r>
      <w:r>
        <w:t>n</w:t>
      </w:r>
      <w:r w:rsidRPr="007A6C39">
        <w:t xml:space="preserve"> </w:t>
      </w:r>
      <w:r>
        <w:t xml:space="preserve">adjusted </w:t>
      </w:r>
      <w:r w:rsidRPr="007A6C39">
        <w:t xml:space="preserve">mixed-effects </w:t>
      </w:r>
      <w:r>
        <w:t xml:space="preserve">Poisson </w:t>
      </w:r>
      <w:r w:rsidRPr="007A6C39">
        <w:t xml:space="preserve">model </w:t>
      </w:r>
      <w:r>
        <w:t xml:space="preserve">with fixed effects </w:t>
      </w:r>
      <w:r w:rsidRPr="007A6C39">
        <w:t>considering household identification as the cluster</w:t>
      </w:r>
      <w:r>
        <w:t xml:space="preserve"> and overall mortality as the outcome (S6 Table 12a)</w:t>
      </w:r>
      <w:r w:rsidRPr="007A6C39">
        <w:t>, and subsequently, the ICC was estimated following previously published recommendations</w:t>
      </w:r>
      <w:r w:rsidRPr="008472BF">
        <w:rPr>
          <w:vertAlign w:val="superscript"/>
        </w:rPr>
        <w:t>1</w:t>
      </w:r>
      <w:r w:rsidRPr="007A6C39">
        <w:t>.</w:t>
      </w:r>
      <w:r>
        <w:t xml:space="preserve"> </w:t>
      </w:r>
      <w:r w:rsidRPr="007A6C39">
        <w:t>The results indicated a low correlation between the household and individual level</w:t>
      </w:r>
      <w:r>
        <w:t>s (S6 Table 12b) as well as a null association between BFP and overall mortality when household level was accounted for (S6 Table 12a)</w:t>
      </w:r>
      <w:r w:rsidRPr="007A6C39">
        <w:t>.</w:t>
      </w:r>
      <w:r>
        <w:t xml:space="preserve"> </w:t>
      </w:r>
      <w:r w:rsidRPr="00030F0D">
        <w:t>The number of household members hospitalised with psychiatric disorders ranged from 1 to 4. The analysis included 69,192 households, with household sizes varying between 1 and 40 members</w:t>
      </w:r>
      <w:r>
        <w:t xml:space="preserve"> (S6</w:t>
      </w:r>
      <w:r w:rsidRPr="000A3F2B">
        <w:t xml:space="preserve"> table 12</w:t>
      </w:r>
      <w:r>
        <w:t>b)</w:t>
      </w:r>
      <w:r w:rsidRPr="000A3F2B">
        <w:t xml:space="preserve">.  </w:t>
      </w:r>
    </w:p>
    <w:p w14:paraId="2BC6E12A" w14:textId="77777777" w:rsidR="00E57D4E" w:rsidRDefault="00E57D4E" w:rsidP="00E57D4E">
      <w:pPr>
        <w:jc w:val="both"/>
      </w:pPr>
    </w:p>
    <w:p w14:paraId="269DF575" w14:textId="73F3CFB7" w:rsidR="00B75416" w:rsidRDefault="00B75416" w:rsidP="00E57D4E">
      <w:pPr>
        <w:jc w:val="both"/>
      </w:pPr>
      <w:r>
        <w:t>Reference</w:t>
      </w:r>
    </w:p>
    <w:p w14:paraId="11D8D3CF" w14:textId="77777777" w:rsidR="00B75416" w:rsidRPr="000833F6" w:rsidRDefault="00B75416" w:rsidP="00B75416">
      <w:pPr>
        <w:jc w:val="both"/>
      </w:pPr>
    </w:p>
    <w:p w14:paraId="46425483" w14:textId="79B0F4C9" w:rsidR="00B75416" w:rsidRPr="00447CEC" w:rsidRDefault="00B75416" w:rsidP="00B75416">
      <w:pPr>
        <w:jc w:val="both"/>
        <w:rPr>
          <w:lang w:val="pt-BR"/>
        </w:rPr>
      </w:pPr>
      <w:r w:rsidRPr="000833F6">
        <w:t xml:space="preserve">1 Karry SM, Bland AM. The intraclass correlation coefficient in cluster randomisation. </w:t>
      </w:r>
      <w:r w:rsidRPr="00447CEC">
        <w:rPr>
          <w:i/>
          <w:iCs/>
          <w:lang w:val="pt-BR"/>
        </w:rPr>
        <w:t>BMJ.</w:t>
      </w:r>
      <w:r w:rsidRPr="00447CEC">
        <w:rPr>
          <w:lang w:val="pt-BR"/>
        </w:rPr>
        <w:t xml:space="preserve"> 1998; 316: 1455.</w:t>
      </w:r>
      <w:r>
        <w:rPr>
          <w:lang w:val="pt-BR"/>
        </w:rPr>
        <w:t xml:space="preserve"> </w:t>
      </w:r>
      <w:hyperlink r:id="rId4" w:history="1">
        <w:r w:rsidRPr="00DC0A30">
          <w:rPr>
            <w:rStyle w:val="Hyperlink"/>
            <w:lang w:val="pt-BR"/>
          </w:rPr>
          <w:t>https://www.bmj.com/content/316/7142/1455.1</w:t>
        </w:r>
      </w:hyperlink>
      <w:r>
        <w:rPr>
          <w:lang w:val="pt-BR"/>
        </w:rPr>
        <w:t xml:space="preserve">. </w:t>
      </w:r>
      <w:r w:rsidRPr="000C7154">
        <w:rPr>
          <w:lang w:val="pt-BR"/>
        </w:rPr>
        <w:t>[accessed: 20/07/2024]</w:t>
      </w:r>
    </w:p>
    <w:p w14:paraId="2D6BB422" w14:textId="77777777" w:rsidR="00B75416" w:rsidRDefault="00B75416" w:rsidP="00E57D4E">
      <w:pPr>
        <w:jc w:val="both"/>
      </w:pPr>
    </w:p>
    <w:p w14:paraId="50E47791" w14:textId="77777777" w:rsidR="00E57D4E" w:rsidRDefault="00E57D4E" w:rsidP="00E57D4E">
      <w:pPr>
        <w:jc w:val="both"/>
      </w:pPr>
    </w:p>
    <w:p w14:paraId="08EEF5EE" w14:textId="77777777" w:rsidR="00E57D4E" w:rsidRDefault="00E57D4E"/>
    <w:sectPr w:rsidR="00E57D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4E"/>
    <w:rsid w:val="00027E90"/>
    <w:rsid w:val="00196873"/>
    <w:rsid w:val="003578AB"/>
    <w:rsid w:val="003761EC"/>
    <w:rsid w:val="003F1089"/>
    <w:rsid w:val="00B05BF2"/>
    <w:rsid w:val="00B75416"/>
    <w:rsid w:val="00BA4EF5"/>
    <w:rsid w:val="00E57D4E"/>
    <w:rsid w:val="00E84AB8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8475E"/>
  <w15:chartTrackingRefBased/>
  <w15:docId w15:val="{04B6DC42-9ECE-48E2-9BAC-ED4A5634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D4E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57D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57D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57D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57D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57D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57D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57D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57D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57D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57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57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57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57D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57D4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57D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57D4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57D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57D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57D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57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57D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57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57D4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57D4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57D4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57D4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57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57D4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57D4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57D4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B7541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mj.com/content/316/7142/1455.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7</cp:revision>
  <dcterms:created xsi:type="dcterms:W3CDTF">2024-10-23T13:32:00Z</dcterms:created>
  <dcterms:modified xsi:type="dcterms:W3CDTF">2024-10-30T16:54:00Z</dcterms:modified>
</cp:coreProperties>
</file>